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81FC5F" w14:textId="77777777" w:rsidR="00B60BC4" w:rsidRDefault="00014381" w:rsidP="00B60BC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5</w:t>
      </w:r>
      <w:bookmarkStart w:id="0" w:name="_GoBack"/>
      <w:bookmarkEnd w:id="0"/>
    </w:p>
    <w:tbl>
      <w:tblPr>
        <w:tblStyle w:val="Grigliatabella"/>
        <w:tblpPr w:leftFromText="141" w:rightFromText="141" w:vertAnchor="page" w:horzAnchor="page" w:tblpX="883" w:tblpY="1778"/>
        <w:tblW w:w="10820" w:type="dxa"/>
        <w:tblLayout w:type="fixed"/>
        <w:tblLook w:val="04A0" w:firstRow="1" w:lastRow="0" w:firstColumn="1" w:lastColumn="0" w:noHBand="0" w:noVBand="1"/>
      </w:tblPr>
      <w:tblGrid>
        <w:gridCol w:w="2443"/>
        <w:gridCol w:w="1376"/>
        <w:gridCol w:w="1392"/>
        <w:gridCol w:w="1362"/>
        <w:gridCol w:w="1377"/>
        <w:gridCol w:w="1372"/>
        <w:gridCol w:w="1498"/>
      </w:tblGrid>
      <w:tr w:rsidR="00B60BC4" w:rsidRPr="002B377A" w14:paraId="760521C3" w14:textId="77777777" w:rsidTr="00181A50">
        <w:trPr>
          <w:trHeight w:val="461"/>
        </w:trPr>
        <w:tc>
          <w:tcPr>
            <w:tcW w:w="2443" w:type="dxa"/>
          </w:tcPr>
          <w:p w14:paraId="68BBCC3C" w14:textId="77777777" w:rsidR="00B60BC4" w:rsidRPr="00652E9A" w:rsidRDefault="00B60BC4" w:rsidP="00B60BC4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52E9A">
              <w:rPr>
                <w:rFonts w:ascii="Times New Roman" w:hAnsi="Times New Roman" w:cs="Times New Roman"/>
                <w:b/>
                <w:lang w:val="en-US"/>
              </w:rPr>
              <w:t>Parameter</w:t>
            </w:r>
          </w:p>
        </w:tc>
        <w:tc>
          <w:tcPr>
            <w:tcW w:w="2768" w:type="dxa"/>
            <w:gridSpan w:val="2"/>
          </w:tcPr>
          <w:p w14:paraId="0797003A" w14:textId="77777777" w:rsidR="00B60BC4" w:rsidRPr="00652E9A" w:rsidRDefault="00B60BC4" w:rsidP="00B60BC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52E9A">
              <w:rPr>
                <w:rFonts w:ascii="Times New Roman" w:hAnsi="Times New Roman" w:cs="Times New Roman"/>
                <w:b/>
                <w:lang w:val="en-US"/>
              </w:rPr>
              <w:t>Bleeding severity score</w:t>
            </w:r>
          </w:p>
          <w:p w14:paraId="46F07029" w14:textId="77777777" w:rsidR="00B60BC4" w:rsidRPr="00652E9A" w:rsidRDefault="00B60BC4" w:rsidP="00B60BC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739" w:type="dxa"/>
            <w:gridSpan w:val="2"/>
          </w:tcPr>
          <w:p w14:paraId="110BAC7D" w14:textId="77777777" w:rsidR="00B60BC4" w:rsidRPr="00652E9A" w:rsidRDefault="00B60BC4" w:rsidP="00B60BC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52E9A">
              <w:rPr>
                <w:rFonts w:ascii="Times New Roman" w:hAnsi="Times New Roman" w:cs="Times New Roman"/>
                <w:b/>
                <w:lang w:val="en-US"/>
              </w:rPr>
              <w:t>Age-normalized bleeding severity score</w:t>
            </w:r>
          </w:p>
        </w:tc>
        <w:tc>
          <w:tcPr>
            <w:tcW w:w="2870" w:type="dxa"/>
            <w:gridSpan w:val="2"/>
          </w:tcPr>
          <w:p w14:paraId="07E4F7DA" w14:textId="77777777" w:rsidR="00B60BC4" w:rsidRPr="00652E9A" w:rsidRDefault="00B60BC4" w:rsidP="00B60BC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52E9A">
              <w:rPr>
                <w:rFonts w:ascii="Times New Roman" w:hAnsi="Times New Roman" w:cs="Times New Roman"/>
                <w:b/>
                <w:lang w:val="en-US"/>
              </w:rPr>
              <w:t>Age of first bleed requiring medical attention</w:t>
            </w:r>
          </w:p>
        </w:tc>
      </w:tr>
      <w:tr w:rsidR="00B60BC4" w:rsidRPr="00091278" w14:paraId="730F7C11" w14:textId="77777777" w:rsidTr="00181A50">
        <w:tc>
          <w:tcPr>
            <w:tcW w:w="2443" w:type="dxa"/>
          </w:tcPr>
          <w:p w14:paraId="3DED1F31" w14:textId="77777777" w:rsidR="00B60BC4" w:rsidRPr="00652E9A" w:rsidRDefault="00B60BC4" w:rsidP="00B60BC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52E9A">
              <w:rPr>
                <w:rFonts w:ascii="Times New Roman" w:hAnsi="Times New Roman" w:cs="Times New Roman"/>
                <w:b/>
                <w:lang w:val="en-US"/>
              </w:rPr>
              <w:t>Type of analysis</w:t>
            </w:r>
          </w:p>
        </w:tc>
        <w:tc>
          <w:tcPr>
            <w:tcW w:w="1376" w:type="dxa"/>
          </w:tcPr>
          <w:p w14:paraId="4CD25D43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1392" w:type="dxa"/>
          </w:tcPr>
          <w:p w14:paraId="3D50B19A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52E9A">
              <w:rPr>
                <w:rFonts w:ascii="Times New Roman" w:hAnsi="Times New Roman" w:cs="Times New Roman"/>
                <w:lang w:val="en-US"/>
              </w:rPr>
              <w:t>Adjusted</w:t>
            </w:r>
            <w:r w:rsidRPr="00652E9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62" w:type="dxa"/>
          </w:tcPr>
          <w:p w14:paraId="5BBA27C0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1377" w:type="dxa"/>
          </w:tcPr>
          <w:p w14:paraId="0F93E38B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52E9A">
              <w:rPr>
                <w:rFonts w:ascii="Times New Roman" w:hAnsi="Times New Roman" w:cs="Times New Roman"/>
                <w:lang w:val="en-US"/>
              </w:rPr>
              <w:t>Adjusted</w:t>
            </w:r>
            <w:r w:rsidRPr="00652E9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72" w:type="dxa"/>
          </w:tcPr>
          <w:p w14:paraId="378D0976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1498" w:type="dxa"/>
          </w:tcPr>
          <w:p w14:paraId="38B0D606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52E9A">
              <w:rPr>
                <w:rFonts w:ascii="Times New Roman" w:hAnsi="Times New Roman" w:cs="Times New Roman"/>
                <w:lang w:val="en-US"/>
              </w:rPr>
              <w:t>Adjusted</w:t>
            </w:r>
            <w:r w:rsidRPr="00652E9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B60BC4" w:rsidRPr="002B377A" w14:paraId="7CC9C7FE" w14:textId="77777777" w:rsidTr="00181A50">
        <w:tc>
          <w:tcPr>
            <w:tcW w:w="2443" w:type="dxa"/>
          </w:tcPr>
          <w:p w14:paraId="34179ADA" w14:textId="77777777" w:rsidR="00B60BC4" w:rsidRPr="00652E9A" w:rsidRDefault="00B60BC4" w:rsidP="00B60BC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52E9A">
              <w:rPr>
                <w:rFonts w:ascii="Times New Roman" w:hAnsi="Times New Roman" w:cs="Times New Roman"/>
                <w:b/>
                <w:lang w:val="en-US"/>
              </w:rPr>
              <w:t>Number of agonists with reduced response</w:t>
            </w:r>
          </w:p>
          <w:p w14:paraId="089C6EA5" w14:textId="77777777" w:rsidR="00B60BC4" w:rsidRPr="00652E9A" w:rsidRDefault="00B60BC4" w:rsidP="00B60BC4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76" w:type="dxa"/>
          </w:tcPr>
          <w:p w14:paraId="744D746C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2" w:type="dxa"/>
          </w:tcPr>
          <w:p w14:paraId="5A78542F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2" w:type="dxa"/>
          </w:tcPr>
          <w:p w14:paraId="55428024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7" w:type="dxa"/>
          </w:tcPr>
          <w:p w14:paraId="733AC296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2" w:type="dxa"/>
          </w:tcPr>
          <w:p w14:paraId="3047E8B5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</w:tcPr>
          <w:p w14:paraId="51B7371A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60BC4" w:rsidRPr="00091278" w14:paraId="21CD321F" w14:textId="77777777" w:rsidTr="00181A50">
        <w:tc>
          <w:tcPr>
            <w:tcW w:w="2443" w:type="dxa"/>
          </w:tcPr>
          <w:p w14:paraId="640A5C86" w14:textId="77777777" w:rsidR="00B60BC4" w:rsidRPr="00652E9A" w:rsidRDefault="00B60BC4" w:rsidP="00B60BC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Beta (95% CI)</w:t>
            </w:r>
          </w:p>
        </w:tc>
        <w:tc>
          <w:tcPr>
            <w:tcW w:w="1376" w:type="dxa"/>
          </w:tcPr>
          <w:p w14:paraId="7C8C6741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-3.4</w:t>
            </w:r>
          </w:p>
          <w:p w14:paraId="31621C01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(-7.6 to 0.8)</w:t>
            </w:r>
          </w:p>
        </w:tc>
        <w:tc>
          <w:tcPr>
            <w:tcW w:w="1392" w:type="dxa"/>
          </w:tcPr>
          <w:p w14:paraId="1BD921B7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 xml:space="preserve">-6.2 </w:t>
            </w:r>
          </w:p>
          <w:p w14:paraId="73EF2AAA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(-12.7 to 0.3)</w:t>
            </w:r>
          </w:p>
        </w:tc>
        <w:tc>
          <w:tcPr>
            <w:tcW w:w="1362" w:type="dxa"/>
          </w:tcPr>
          <w:p w14:paraId="3944BD03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 xml:space="preserve">-0.06 </w:t>
            </w:r>
          </w:p>
          <w:p w14:paraId="1D13DC4E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(-0.30 to 0.17)</w:t>
            </w:r>
          </w:p>
        </w:tc>
        <w:tc>
          <w:tcPr>
            <w:tcW w:w="1377" w:type="dxa"/>
          </w:tcPr>
          <w:p w14:paraId="1DF7695D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 xml:space="preserve">-0.26 </w:t>
            </w:r>
          </w:p>
          <w:p w14:paraId="3791E423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(-0.57 to 0.06)</w:t>
            </w:r>
          </w:p>
        </w:tc>
        <w:tc>
          <w:tcPr>
            <w:tcW w:w="1372" w:type="dxa"/>
          </w:tcPr>
          <w:p w14:paraId="72E9D3E6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 xml:space="preserve">-1.5 </w:t>
            </w:r>
          </w:p>
          <w:p w14:paraId="0F731FCF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(-24.5 to 21.6)</w:t>
            </w:r>
          </w:p>
        </w:tc>
        <w:tc>
          <w:tcPr>
            <w:tcW w:w="1498" w:type="dxa"/>
          </w:tcPr>
          <w:p w14:paraId="4E98086A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6.9</w:t>
            </w:r>
          </w:p>
          <w:p w14:paraId="39879789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(-32.9 to 46.6)</w:t>
            </w:r>
          </w:p>
        </w:tc>
      </w:tr>
      <w:tr w:rsidR="00B60BC4" w:rsidRPr="00091278" w14:paraId="7EAFD6D6" w14:textId="77777777" w:rsidTr="00181A50">
        <w:tc>
          <w:tcPr>
            <w:tcW w:w="2443" w:type="dxa"/>
          </w:tcPr>
          <w:p w14:paraId="58089073" w14:textId="77777777" w:rsidR="00B60BC4" w:rsidRPr="00652E9A" w:rsidRDefault="00B60BC4" w:rsidP="00B60BC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R</w:t>
            </w:r>
            <w:r w:rsidRPr="00652E9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376" w:type="dxa"/>
          </w:tcPr>
          <w:p w14:paraId="5B9A66AA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1392" w:type="dxa"/>
          </w:tcPr>
          <w:p w14:paraId="4D616E42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1362" w:type="dxa"/>
          </w:tcPr>
          <w:p w14:paraId="2DCFC666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377" w:type="dxa"/>
          </w:tcPr>
          <w:p w14:paraId="16FB0A87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372" w:type="dxa"/>
          </w:tcPr>
          <w:p w14:paraId="37CF9DDB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498" w:type="dxa"/>
          </w:tcPr>
          <w:p w14:paraId="32E7B8F8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B60BC4" w:rsidRPr="00091278" w14:paraId="60C933CA" w14:textId="77777777" w:rsidTr="00181A50">
        <w:tc>
          <w:tcPr>
            <w:tcW w:w="2443" w:type="dxa"/>
          </w:tcPr>
          <w:p w14:paraId="3AD1BA4A" w14:textId="77777777" w:rsidR="00B60BC4" w:rsidRPr="00652E9A" w:rsidRDefault="00B60BC4" w:rsidP="00B60BC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376" w:type="dxa"/>
          </w:tcPr>
          <w:p w14:paraId="1AE48E1D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097</w:t>
            </w:r>
          </w:p>
        </w:tc>
        <w:tc>
          <w:tcPr>
            <w:tcW w:w="1392" w:type="dxa"/>
          </w:tcPr>
          <w:p w14:paraId="4D2CB139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057</w:t>
            </w:r>
          </w:p>
        </w:tc>
        <w:tc>
          <w:tcPr>
            <w:tcW w:w="1362" w:type="dxa"/>
          </w:tcPr>
          <w:p w14:paraId="4697A482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572</w:t>
            </w:r>
          </w:p>
        </w:tc>
        <w:tc>
          <w:tcPr>
            <w:tcW w:w="1377" w:type="dxa"/>
          </w:tcPr>
          <w:p w14:paraId="428EF009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089</w:t>
            </w:r>
          </w:p>
        </w:tc>
        <w:tc>
          <w:tcPr>
            <w:tcW w:w="1372" w:type="dxa"/>
          </w:tcPr>
          <w:p w14:paraId="009B56D3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886</w:t>
            </w:r>
          </w:p>
        </w:tc>
        <w:tc>
          <w:tcPr>
            <w:tcW w:w="1498" w:type="dxa"/>
          </w:tcPr>
          <w:p w14:paraId="625E900D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676</w:t>
            </w:r>
          </w:p>
        </w:tc>
      </w:tr>
      <w:tr w:rsidR="00B60BC4" w:rsidRPr="002B377A" w14:paraId="3E2CB0EB" w14:textId="77777777" w:rsidTr="00181A50">
        <w:tc>
          <w:tcPr>
            <w:tcW w:w="2443" w:type="dxa"/>
          </w:tcPr>
          <w:p w14:paraId="21D4B55C" w14:textId="77777777" w:rsidR="00B60BC4" w:rsidRPr="00652E9A" w:rsidRDefault="00B60BC4" w:rsidP="00B60BC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52E9A">
              <w:rPr>
                <w:rFonts w:ascii="Times New Roman" w:hAnsi="Times New Roman" w:cs="Times New Roman"/>
                <w:b/>
                <w:lang w:val="en-US"/>
              </w:rPr>
              <w:t>Number of agonists with reduced response at maximal stimulation</w:t>
            </w:r>
          </w:p>
        </w:tc>
        <w:tc>
          <w:tcPr>
            <w:tcW w:w="1376" w:type="dxa"/>
          </w:tcPr>
          <w:p w14:paraId="783E5040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2" w:type="dxa"/>
          </w:tcPr>
          <w:p w14:paraId="0999B28C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2" w:type="dxa"/>
          </w:tcPr>
          <w:p w14:paraId="68634BBF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7" w:type="dxa"/>
          </w:tcPr>
          <w:p w14:paraId="445DC2A4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2" w:type="dxa"/>
          </w:tcPr>
          <w:p w14:paraId="5C00E8C4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</w:tcPr>
          <w:p w14:paraId="29EE8337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60BC4" w:rsidRPr="00091278" w14:paraId="52907E09" w14:textId="77777777" w:rsidTr="00181A50">
        <w:tc>
          <w:tcPr>
            <w:tcW w:w="2443" w:type="dxa"/>
          </w:tcPr>
          <w:p w14:paraId="538BFC57" w14:textId="77777777" w:rsidR="00B60BC4" w:rsidRPr="00652E9A" w:rsidRDefault="00B60BC4" w:rsidP="00B60BC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Beta (95% CI)</w:t>
            </w:r>
          </w:p>
        </w:tc>
        <w:tc>
          <w:tcPr>
            <w:tcW w:w="1376" w:type="dxa"/>
          </w:tcPr>
          <w:p w14:paraId="3C5C6EB2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1.2</w:t>
            </w:r>
          </w:p>
          <w:p w14:paraId="410F7B61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 xml:space="preserve"> (-3.1 to 5.6)</w:t>
            </w:r>
          </w:p>
        </w:tc>
        <w:tc>
          <w:tcPr>
            <w:tcW w:w="1392" w:type="dxa"/>
          </w:tcPr>
          <w:p w14:paraId="09FD147B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0</w:t>
            </w:r>
          </w:p>
          <w:p w14:paraId="4D0756CC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(-7.6 to 7.7)</w:t>
            </w:r>
          </w:p>
        </w:tc>
        <w:tc>
          <w:tcPr>
            <w:tcW w:w="1362" w:type="dxa"/>
          </w:tcPr>
          <w:p w14:paraId="2D99BF14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 xml:space="preserve">-0.06 </w:t>
            </w:r>
          </w:p>
          <w:p w14:paraId="7E443C7A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(-0.14 to 0.27)</w:t>
            </w:r>
          </w:p>
        </w:tc>
        <w:tc>
          <w:tcPr>
            <w:tcW w:w="1377" w:type="dxa"/>
          </w:tcPr>
          <w:p w14:paraId="1AD108D6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 xml:space="preserve">-0.03 </w:t>
            </w:r>
          </w:p>
          <w:p w14:paraId="604CBE9A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 xml:space="preserve">(-0.33 to 0.27) </w:t>
            </w:r>
          </w:p>
        </w:tc>
        <w:tc>
          <w:tcPr>
            <w:tcW w:w="1372" w:type="dxa"/>
          </w:tcPr>
          <w:p w14:paraId="7B38F102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-2.2</w:t>
            </w:r>
          </w:p>
          <w:p w14:paraId="5282DC7A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(-22.7 to 18.4)</w:t>
            </w:r>
          </w:p>
        </w:tc>
        <w:tc>
          <w:tcPr>
            <w:tcW w:w="1498" w:type="dxa"/>
          </w:tcPr>
          <w:p w14:paraId="01510CD1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8.9</w:t>
            </w:r>
          </w:p>
          <w:p w14:paraId="1D654EE6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(-17.7 to 35.4)</w:t>
            </w:r>
          </w:p>
        </w:tc>
      </w:tr>
      <w:tr w:rsidR="00B60BC4" w:rsidRPr="00091278" w14:paraId="516A9229" w14:textId="77777777" w:rsidTr="00181A50">
        <w:tc>
          <w:tcPr>
            <w:tcW w:w="2443" w:type="dxa"/>
          </w:tcPr>
          <w:p w14:paraId="0C3FF242" w14:textId="77777777" w:rsidR="00B60BC4" w:rsidRPr="00652E9A" w:rsidRDefault="00B60BC4" w:rsidP="00B60BC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R</w:t>
            </w:r>
            <w:r w:rsidRPr="00652E9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376" w:type="dxa"/>
          </w:tcPr>
          <w:p w14:paraId="0C3D74A5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392" w:type="dxa"/>
          </w:tcPr>
          <w:p w14:paraId="2CB086EE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1362" w:type="dxa"/>
          </w:tcPr>
          <w:p w14:paraId="0B3519A7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377" w:type="dxa"/>
          </w:tcPr>
          <w:p w14:paraId="0F25D032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348</w:t>
            </w:r>
          </w:p>
        </w:tc>
        <w:tc>
          <w:tcPr>
            <w:tcW w:w="1372" w:type="dxa"/>
          </w:tcPr>
          <w:p w14:paraId="38B0CE4E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498" w:type="dxa"/>
          </w:tcPr>
          <w:p w14:paraId="71E74C64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B60BC4" w:rsidRPr="00091278" w14:paraId="07773699" w14:textId="77777777" w:rsidTr="00181A50">
        <w:tc>
          <w:tcPr>
            <w:tcW w:w="2443" w:type="dxa"/>
          </w:tcPr>
          <w:p w14:paraId="0076163A" w14:textId="77777777" w:rsidR="00B60BC4" w:rsidRPr="00652E9A" w:rsidRDefault="00B60BC4" w:rsidP="00B60BC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376" w:type="dxa"/>
          </w:tcPr>
          <w:p w14:paraId="4D3F4EB1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535</w:t>
            </w:r>
          </w:p>
        </w:tc>
        <w:tc>
          <w:tcPr>
            <w:tcW w:w="1392" w:type="dxa"/>
          </w:tcPr>
          <w:p w14:paraId="10BAA8CF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995</w:t>
            </w:r>
          </w:p>
        </w:tc>
        <w:tc>
          <w:tcPr>
            <w:tcW w:w="1362" w:type="dxa"/>
          </w:tcPr>
          <w:p w14:paraId="63EAB73B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498</w:t>
            </w:r>
          </w:p>
        </w:tc>
        <w:tc>
          <w:tcPr>
            <w:tcW w:w="1377" w:type="dxa"/>
          </w:tcPr>
          <w:p w14:paraId="3E844ED1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809</w:t>
            </w:r>
          </w:p>
        </w:tc>
        <w:tc>
          <w:tcPr>
            <w:tcW w:w="1372" w:type="dxa"/>
          </w:tcPr>
          <w:p w14:paraId="74D06F7B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813</w:t>
            </w:r>
          </w:p>
        </w:tc>
        <w:tc>
          <w:tcPr>
            <w:tcW w:w="1498" w:type="dxa"/>
          </w:tcPr>
          <w:p w14:paraId="7B51AD6D" w14:textId="77777777" w:rsidR="00B60BC4" w:rsidRPr="00652E9A" w:rsidRDefault="00B60BC4" w:rsidP="00B60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E9A">
              <w:rPr>
                <w:rFonts w:ascii="Times New Roman" w:hAnsi="Times New Roman" w:cs="Times New Roman"/>
                <w:lang w:val="en-US"/>
              </w:rPr>
              <w:t>0.430</w:t>
            </w:r>
          </w:p>
        </w:tc>
      </w:tr>
    </w:tbl>
    <w:p w14:paraId="037632C6" w14:textId="77777777" w:rsidR="00B60BC4" w:rsidRPr="00091278" w:rsidRDefault="00B60BC4" w:rsidP="00B60BC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91278">
        <w:rPr>
          <w:rFonts w:ascii="Times New Roman" w:hAnsi="Times New Roman"/>
          <w:sz w:val="24"/>
          <w:szCs w:val="24"/>
          <w:lang w:val="en-US"/>
        </w:rPr>
        <w:t>a</w:t>
      </w:r>
      <w:proofErr w:type="gramEnd"/>
      <w:r w:rsidRPr="00091278">
        <w:rPr>
          <w:rFonts w:ascii="Times New Roman" w:hAnsi="Times New Roman"/>
          <w:sz w:val="24"/>
          <w:szCs w:val="24"/>
          <w:lang w:val="en-US"/>
        </w:rPr>
        <w:t xml:space="preserve"> Adjusted for age at referral, sex, clinic o</w:t>
      </w:r>
      <w:r>
        <w:rPr>
          <w:rFonts w:ascii="Times New Roman" w:hAnsi="Times New Roman"/>
          <w:sz w:val="24"/>
          <w:szCs w:val="24"/>
          <w:lang w:val="en-US"/>
        </w:rPr>
        <w:t>f referral, region of residence</w:t>
      </w:r>
    </w:p>
    <w:p w14:paraId="68868954" w14:textId="77777777" w:rsidR="00B60BC4" w:rsidRPr="00091278" w:rsidRDefault="00B60BC4" w:rsidP="00B60BC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91278">
        <w:rPr>
          <w:rFonts w:ascii="Times New Roman" w:hAnsi="Times New Roman"/>
          <w:sz w:val="24"/>
          <w:szCs w:val="24"/>
          <w:lang w:val="en-US"/>
        </w:rPr>
        <w:t>b</w:t>
      </w:r>
      <w:proofErr w:type="gramEnd"/>
      <w:r w:rsidRPr="00091278">
        <w:rPr>
          <w:rFonts w:ascii="Times New Roman" w:hAnsi="Times New Roman"/>
          <w:sz w:val="24"/>
          <w:szCs w:val="24"/>
          <w:lang w:val="en-US"/>
        </w:rPr>
        <w:t xml:space="preserve"> Adjusted for sex, clinic of referral</w:t>
      </w:r>
      <w:r>
        <w:rPr>
          <w:rFonts w:ascii="Times New Roman" w:hAnsi="Times New Roman"/>
          <w:sz w:val="24"/>
          <w:szCs w:val="24"/>
          <w:lang w:val="en-US"/>
        </w:rPr>
        <w:t>, region of residence</w:t>
      </w:r>
    </w:p>
    <w:p w14:paraId="0C4F4C96" w14:textId="77777777" w:rsidR="00643763" w:rsidRPr="00014381" w:rsidRDefault="00181A50" w:rsidP="00B60BC4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643763" w:rsidRPr="000143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381"/>
    <w:rsid w:val="00014381"/>
    <w:rsid w:val="00181A50"/>
    <w:rsid w:val="00282BA7"/>
    <w:rsid w:val="006B7B6B"/>
    <w:rsid w:val="007035B5"/>
    <w:rsid w:val="00B60BC4"/>
    <w:rsid w:val="00E81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92DA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14381"/>
    <w:rPr>
      <w:lang w:val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14381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14381"/>
    <w:rPr>
      <w:lang w:val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14381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 maino</dc:creator>
  <cp:lastModifiedBy>Luca Lotta</cp:lastModifiedBy>
  <cp:revision>4</cp:revision>
  <dcterms:created xsi:type="dcterms:W3CDTF">2013-03-06T09:52:00Z</dcterms:created>
  <dcterms:modified xsi:type="dcterms:W3CDTF">2013-03-07T09:22:00Z</dcterms:modified>
</cp:coreProperties>
</file>